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9D5CF" w14:textId="25CE730B" w:rsidR="00863E56" w:rsidRPr="00F32756" w:rsidRDefault="00033820" w:rsidP="00033820">
      <w:pPr>
        <w:rPr>
          <w:rFonts w:ascii="Times New Roman" w:eastAsia="Times New Roman" w:hAnsi="Times New Roman" w:cs="Times New Roman"/>
          <w:sz w:val="16"/>
          <w:szCs w:val="16"/>
          <w:lang w:val="en-GB" w:eastAsia="en-GB"/>
        </w:rPr>
      </w:pPr>
      <w:r w:rsidRPr="00F3275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Table S.2 </w:t>
      </w:r>
      <w:r w:rsidR="00863E56" w:rsidRPr="00F3275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atty acid</w:t>
      </w:r>
      <w:r w:rsidRPr="00F3275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composition (% total FAs</w:t>
      </w:r>
      <w:r w:rsidR="00296BF2" w:rsidRPr="00F327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275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</w:t>
      </w:r>
      <w:r w:rsidR="00863E56" w:rsidRPr="00F3275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to compare head kidney of Atlantic salmon fed </w:t>
      </w:r>
      <w:r w:rsidR="002A2A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igh 18:2</w:t>
      </w:r>
      <w:r w:rsidR="002A2AF8" w:rsidRPr="00B6595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ω</w:t>
      </w:r>
      <w:r w:rsidR="002A2A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6 (i.e., before the dietary switch</w:t>
      </w:r>
      <w:r w:rsidR="001F1BC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; tanks designated for the Switched-diet group</w:t>
      </w:r>
      <w:r w:rsidR="002A2A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</w:t>
      </w:r>
      <w:r w:rsidR="00863E56" w:rsidRPr="00F3275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t week 4 and </w:t>
      </w:r>
      <w:r w:rsidR="002A2A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he Switched-diet at </w:t>
      </w:r>
      <w:r w:rsidR="00863E56" w:rsidRPr="00F3275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eek 8</w:t>
      </w:r>
    </w:p>
    <w:tbl>
      <w:tblPr>
        <w:tblW w:w="5414" w:type="dxa"/>
        <w:tblLook w:val="04A0" w:firstRow="1" w:lastRow="0" w:firstColumn="1" w:lastColumn="0" w:noHBand="0" w:noVBand="1"/>
      </w:tblPr>
      <w:tblGrid>
        <w:gridCol w:w="1627"/>
        <w:gridCol w:w="1218"/>
        <w:gridCol w:w="1609"/>
        <w:gridCol w:w="960"/>
      </w:tblGrid>
      <w:tr w:rsidR="006A217C" w:rsidRPr="0002697B" w14:paraId="15756B3C" w14:textId="77777777" w:rsidTr="006A217C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F79C" w14:textId="7B0C572C" w:rsidR="006A217C" w:rsidRPr="00F32756" w:rsidRDefault="00033820" w:rsidP="001B4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327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A composition (% total FAs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5DC69" w14:textId="64AC2E8D" w:rsidR="006A217C" w:rsidRPr="00F32756" w:rsidRDefault="00F32756" w:rsidP="001B4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327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igh-18:2ω6 (week 4, before diet switch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57F96" w14:textId="7A127C9A" w:rsidR="006A217C" w:rsidRPr="00F32756" w:rsidRDefault="006A217C" w:rsidP="001B4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F327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witched-diet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765C" w14:textId="3D1459C7" w:rsidR="006A217C" w:rsidRPr="00F32756" w:rsidRDefault="006A217C" w:rsidP="001B4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327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-value</w:t>
            </w:r>
            <w:r w:rsidR="004C0174" w:rsidRPr="00B6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6</w:t>
            </w:r>
          </w:p>
        </w:tc>
      </w:tr>
      <w:tr w:rsidR="006A217C" w:rsidRPr="0002697B" w14:paraId="3F2AFD9D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9F08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4: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E5A1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79±0.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FE4B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43±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74E9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074</w:t>
            </w:r>
          </w:p>
        </w:tc>
      </w:tr>
      <w:tr w:rsidR="006A217C" w:rsidRPr="0002697B" w14:paraId="223ED282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E201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6: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2778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4.42±0.2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D7AC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5.5±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BA5A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452</w:t>
            </w:r>
          </w:p>
        </w:tc>
      </w:tr>
      <w:tr w:rsidR="006A217C" w:rsidRPr="0002697B" w14:paraId="6CDDFFB3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4029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8: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3A18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4.87±0.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4BFC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5.1±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F543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648</w:t>
            </w:r>
          </w:p>
        </w:tc>
      </w:tr>
      <w:tr w:rsidR="006A217C" w:rsidRPr="0002697B" w14:paraId="4D7AF5E3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AB8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8:2ω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7039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5.99±0.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A36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3.75±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6262" w14:textId="77777777" w:rsidR="006A217C" w:rsidRPr="0023164E" w:rsidRDefault="006A217C" w:rsidP="001B4F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16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036</w:t>
            </w:r>
          </w:p>
        </w:tc>
      </w:tr>
      <w:tr w:rsidR="006A217C" w:rsidRPr="0002697B" w14:paraId="2EBD94C1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FC09" w14:textId="4988EF21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0:3ω6</w:t>
            </w:r>
            <w:r w:rsidR="0018776A"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 xml:space="preserve"> (DGLA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CA0C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63±0.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13F6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16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A9E5" w14:textId="77777777" w:rsidR="006A217C" w:rsidRPr="0023164E" w:rsidRDefault="006A217C" w:rsidP="001B4F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16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026</w:t>
            </w:r>
          </w:p>
        </w:tc>
      </w:tr>
      <w:tr w:rsidR="006A217C" w:rsidRPr="0002697B" w14:paraId="173AA385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6C6E" w14:textId="21A1AE93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0:4ω6</w:t>
            </w:r>
            <w:r w:rsidR="0018776A"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 xml:space="preserve"> (ARA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9A44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.61±0.2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0888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.01±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1D79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151</w:t>
            </w:r>
          </w:p>
        </w:tc>
      </w:tr>
      <w:tr w:rsidR="006A217C" w:rsidRPr="0002697B" w14:paraId="0A8E268F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2AD8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8:3ω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8000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99±0.0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708A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6.39±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797" w14:textId="18E0C8FC" w:rsidR="006A217C" w:rsidRPr="0023164E" w:rsidRDefault="00C24ACB" w:rsidP="001B4F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16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6A217C" w:rsidRPr="0002697B" w14:paraId="0DB190BF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E23E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8:4ω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1109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85±0.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35B3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35±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ED0A" w14:textId="77777777" w:rsidR="006A217C" w:rsidRPr="0023164E" w:rsidRDefault="006A217C" w:rsidP="001B4F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16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009</w:t>
            </w:r>
          </w:p>
        </w:tc>
      </w:tr>
      <w:tr w:rsidR="006A217C" w:rsidRPr="0002697B" w14:paraId="77EFB644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A7C7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0:4ω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3C28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58±0.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B396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11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27EF" w14:textId="41765A86" w:rsidR="006A217C" w:rsidRPr="0023164E" w:rsidRDefault="00C24ACB" w:rsidP="001B4F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16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6A217C" w:rsidRPr="0002697B" w14:paraId="6EC669CA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429E" w14:textId="6F061FBF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0:5ω3</w:t>
            </w:r>
            <w:r w:rsidR="0018776A"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 xml:space="preserve"> (EPA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813D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3.67±0.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D2D5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3.38±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0EC5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505</w:t>
            </w:r>
          </w:p>
        </w:tc>
      </w:tr>
      <w:tr w:rsidR="006A217C" w:rsidRPr="0002697B" w14:paraId="7F1F3B12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D3C1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2:5ω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7E42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09±0.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A071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9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C946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365</w:t>
            </w:r>
          </w:p>
        </w:tc>
      </w:tr>
      <w:tr w:rsidR="006A217C" w:rsidRPr="0002697B" w14:paraId="79A9FF6C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2E07" w14:textId="5AAD8413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2:6ω3</w:t>
            </w:r>
            <w:r w:rsidR="0018776A"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 xml:space="preserve"> (DHA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290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1.36±0.8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0711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0.06±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FF54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444</w:t>
            </w:r>
          </w:p>
        </w:tc>
      </w:tr>
      <w:tr w:rsidR="006A217C" w:rsidRPr="0002697B" w14:paraId="6E9F2F23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BE22" w14:textId="580B3638" w:rsidR="006A217C" w:rsidRPr="0002697B" w:rsidRDefault="00DE776F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Σ</w:t>
            </w:r>
            <w:r w:rsidR="006A217C"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SFA</w:t>
            </w:r>
            <w:r w:rsidR="00296BF2" w:rsidRPr="000269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769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2.13±0.3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5E71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3.12±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F0D7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596</w:t>
            </w:r>
          </w:p>
        </w:tc>
      </w:tr>
      <w:tr w:rsidR="006A217C" w:rsidRPr="0002697B" w14:paraId="7504DA9E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330B" w14:textId="3D7A34B9" w:rsidR="006A217C" w:rsidRPr="0002697B" w:rsidRDefault="00DE776F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Σ</w:t>
            </w:r>
            <w:r w:rsidR="006A217C"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MUFA</w:t>
            </w:r>
            <w:r w:rsidR="00296BF2" w:rsidRPr="000269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2B67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34.77±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D260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33.57±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A369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631</w:t>
            </w:r>
          </w:p>
        </w:tc>
      </w:tr>
      <w:tr w:rsidR="006A217C" w:rsidRPr="0002697B" w14:paraId="01525B5A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D9AE" w14:textId="7C9B9A28" w:rsidR="006A217C" w:rsidRPr="0002697B" w:rsidRDefault="00DE776F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Σ</w:t>
            </w:r>
            <w:r w:rsidR="006A217C"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PUFA</w:t>
            </w:r>
            <w:r w:rsidR="00296BF2" w:rsidRPr="000269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D2D6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42.92±1.2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216C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43.2±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998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938</w:t>
            </w:r>
          </w:p>
        </w:tc>
      </w:tr>
      <w:tr w:rsidR="006A217C" w:rsidRPr="0002697B" w14:paraId="52CB657E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48D6" w14:textId="3E66E7E1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P/S</w:t>
            </w:r>
            <w:r w:rsidR="00296BF2" w:rsidRPr="000269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BFA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94±0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09C8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98±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0DD4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830</w:t>
            </w:r>
          </w:p>
        </w:tc>
      </w:tr>
      <w:tr w:rsidR="006A217C" w:rsidRPr="0002697B" w14:paraId="22AEAFBA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66B1" w14:textId="74E9D6C9" w:rsidR="006A217C" w:rsidRPr="0002697B" w:rsidRDefault="00DE776F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Σ</w:t>
            </w:r>
            <w:r w:rsidR="006A217C"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ω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EED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9.88±0.8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0FC8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3.93±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42A6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142</w:t>
            </w:r>
          </w:p>
        </w:tc>
      </w:tr>
      <w:tr w:rsidR="006A217C" w:rsidRPr="0002697B" w14:paraId="6BF87BC7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28BF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DHA/EP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E760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3.1±0.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2C5B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.93±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A122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433</w:t>
            </w:r>
          </w:p>
        </w:tc>
      </w:tr>
      <w:tr w:rsidR="006A217C" w:rsidRPr="0002697B" w14:paraId="52056A0E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66BF" w14:textId="49E1E05E" w:rsidR="006A217C" w:rsidRPr="0002697B" w:rsidRDefault="00DE776F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bookmarkStart w:id="0" w:name="_Hlk97026028"/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Σ</w:t>
            </w:r>
            <w:r w:rsidR="006A217C"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ω6</w:t>
            </w:r>
            <w:bookmarkEnd w:id="0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8521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2.23±0.7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115E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8.56±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F67A" w14:textId="77777777" w:rsidR="006A217C" w:rsidRPr="0023164E" w:rsidRDefault="006A217C" w:rsidP="001B4F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16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010</w:t>
            </w:r>
          </w:p>
        </w:tc>
      </w:tr>
      <w:tr w:rsidR="006A217C" w:rsidRPr="0002697B" w14:paraId="6D989D8F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7CB8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ω6/ω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6C52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13±0.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5895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88±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4152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080</w:t>
            </w:r>
          </w:p>
        </w:tc>
      </w:tr>
      <w:tr w:rsidR="006A217C" w:rsidRPr="0002697B" w14:paraId="7B5695FC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6EB0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EPA/AR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139A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49±0.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E798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.79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7461" w14:textId="77777777" w:rsidR="006A217C" w:rsidRPr="00EB760A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EB760A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218</w:t>
            </w:r>
          </w:p>
        </w:tc>
      </w:tr>
      <w:tr w:rsidR="006A217C" w:rsidRPr="0002697B" w14:paraId="460C051B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E234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DHA/AR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AFE4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4.5±0.2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B737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5.05±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765A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249</w:t>
            </w:r>
          </w:p>
        </w:tc>
      </w:tr>
      <w:tr w:rsidR="006A217C" w:rsidRPr="0002697B" w14:paraId="267FC410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AF4E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DGLA/AR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1CA7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64±0.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F9ED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65±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C8FA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856</w:t>
            </w:r>
          </w:p>
        </w:tc>
      </w:tr>
      <w:tr w:rsidR="006A217C" w:rsidRPr="0002697B" w14:paraId="5FE98CE1" w14:textId="77777777" w:rsidTr="0002697B">
        <w:trPr>
          <w:trHeight w:hRule="exact" w:val="288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157DB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EPA+DGLA/AR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42F51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3.12±0.0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308F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.95±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BBACA" w14:textId="77777777" w:rsidR="006A217C" w:rsidRPr="0002697B" w:rsidRDefault="006A217C" w:rsidP="001B4F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02697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0.455</w:t>
            </w:r>
          </w:p>
        </w:tc>
      </w:tr>
    </w:tbl>
    <w:p w14:paraId="5C23C675" w14:textId="77777777" w:rsidR="00033820" w:rsidRPr="00F32756" w:rsidRDefault="00033820" w:rsidP="00033820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F32756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F32756">
        <w:rPr>
          <w:rFonts w:ascii="Times New Roman" w:hAnsi="Times New Roman" w:cs="Times New Roman"/>
          <w:sz w:val="16"/>
          <w:szCs w:val="16"/>
        </w:rPr>
        <w:t xml:space="preserve">mean ± </w:t>
      </w:r>
      <w:proofErr w:type="spellStart"/>
      <w:r w:rsidRPr="00F32756">
        <w:rPr>
          <w:rFonts w:ascii="Times New Roman" w:hAnsi="Times New Roman" w:cs="Times New Roman"/>
          <w:sz w:val="16"/>
          <w:szCs w:val="16"/>
        </w:rPr>
        <w:t>s.e.</w:t>
      </w:r>
      <w:proofErr w:type="spellEnd"/>
      <w:r w:rsidRPr="00F32756">
        <w:rPr>
          <w:rFonts w:ascii="Times New Roman" w:hAnsi="Times New Roman" w:cs="Times New Roman"/>
          <w:sz w:val="16"/>
          <w:szCs w:val="16"/>
        </w:rPr>
        <w:t xml:space="preserve"> (n = 9). </w:t>
      </w:r>
    </w:p>
    <w:p w14:paraId="638157E9" w14:textId="77777777" w:rsidR="00033820" w:rsidRPr="00F32756" w:rsidRDefault="00033820" w:rsidP="00033820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F32756">
        <w:rPr>
          <w:rFonts w:ascii="Times New Roman" w:hAnsi="Times New Roman" w:cs="Times New Roman"/>
          <w:sz w:val="16"/>
          <w:szCs w:val="16"/>
          <w:vertAlign w:val="superscript"/>
        </w:rPr>
        <w:t xml:space="preserve">2 </w:t>
      </w:r>
      <w:r w:rsidRPr="00F32756">
        <w:rPr>
          <w:rFonts w:ascii="Times New Roman" w:hAnsi="Times New Roman" w:cs="Times New Roman"/>
          <w:sz w:val="16"/>
          <w:szCs w:val="16"/>
        </w:rPr>
        <w:t>saturated fatty acids.</w:t>
      </w:r>
    </w:p>
    <w:p w14:paraId="74166493" w14:textId="77777777" w:rsidR="00033820" w:rsidRPr="00F32756" w:rsidRDefault="00033820" w:rsidP="00033820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F32756">
        <w:rPr>
          <w:rFonts w:ascii="Times New Roman" w:hAnsi="Times New Roman" w:cs="Times New Roman"/>
          <w:sz w:val="16"/>
          <w:szCs w:val="16"/>
          <w:vertAlign w:val="superscript"/>
        </w:rPr>
        <w:t xml:space="preserve">3 </w:t>
      </w:r>
      <w:r w:rsidRPr="00F32756">
        <w:rPr>
          <w:rFonts w:ascii="Times New Roman" w:hAnsi="Times New Roman" w:cs="Times New Roman"/>
          <w:sz w:val="16"/>
          <w:szCs w:val="16"/>
        </w:rPr>
        <w:t>monounsaturated fatty acids.</w:t>
      </w:r>
    </w:p>
    <w:p w14:paraId="1A1D60ED" w14:textId="39DD8005" w:rsidR="00033820" w:rsidRPr="00F32756" w:rsidRDefault="00033820" w:rsidP="00033820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F32756">
        <w:rPr>
          <w:rFonts w:ascii="Times New Roman" w:hAnsi="Times New Roman" w:cs="Times New Roman"/>
          <w:sz w:val="16"/>
          <w:szCs w:val="16"/>
          <w:vertAlign w:val="superscript"/>
        </w:rPr>
        <w:t xml:space="preserve">4 </w:t>
      </w:r>
      <w:r w:rsidRPr="00F32756">
        <w:rPr>
          <w:rFonts w:ascii="Times New Roman" w:hAnsi="Times New Roman" w:cs="Times New Roman"/>
          <w:sz w:val="16"/>
          <w:szCs w:val="16"/>
        </w:rPr>
        <w:t>polyunsaturated fatty acids.</w:t>
      </w:r>
    </w:p>
    <w:p w14:paraId="018525B9" w14:textId="4687B4EB" w:rsidR="00341067" w:rsidRDefault="00341067" w:rsidP="00033820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F32756">
        <w:rPr>
          <w:rFonts w:ascii="Times New Roman" w:hAnsi="Times New Roman" w:cs="Times New Roman"/>
          <w:sz w:val="16"/>
          <w:szCs w:val="16"/>
          <w:vertAlign w:val="superscript"/>
        </w:rPr>
        <w:t xml:space="preserve">5 </w:t>
      </w:r>
      <w:r w:rsidRPr="00F32756">
        <w:rPr>
          <w:rFonts w:ascii="Times New Roman" w:hAnsi="Times New Roman" w:cs="Times New Roman"/>
          <w:sz w:val="16"/>
          <w:szCs w:val="16"/>
        </w:rPr>
        <w:t>polyunsaturated fatty acids/ saturated fatty acids</w:t>
      </w:r>
    </w:p>
    <w:p w14:paraId="5F346B2B" w14:textId="12BDA408" w:rsidR="002A2AF8" w:rsidRPr="00F32756" w:rsidRDefault="004C0174" w:rsidP="00033820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B65954">
        <w:rPr>
          <w:rFonts w:ascii="Times New Roman" w:hAnsi="Times New Roman" w:cs="Times New Roman"/>
          <w:sz w:val="16"/>
          <w:szCs w:val="16"/>
          <w:vertAlign w:val="superscript"/>
        </w:rPr>
        <w:t>6</w:t>
      </w:r>
      <w:r w:rsidR="007973D9">
        <w:rPr>
          <w:rFonts w:ascii="Times New Roman" w:hAnsi="Times New Roman" w:cs="Times New Roman"/>
          <w:sz w:val="16"/>
          <w:szCs w:val="16"/>
        </w:rPr>
        <w:t xml:space="preserve"> </w:t>
      </w:r>
      <w:r w:rsidR="002A2AF8">
        <w:rPr>
          <w:rFonts w:ascii="Times New Roman" w:hAnsi="Times New Roman" w:cs="Times New Roman"/>
          <w:sz w:val="16"/>
          <w:szCs w:val="16"/>
        </w:rPr>
        <w:t xml:space="preserve">p-values that were &lt;0.05 (i.e., significant) were bolded. </w:t>
      </w:r>
    </w:p>
    <w:sectPr w:rsidR="002A2AF8" w:rsidRPr="00F32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2NDQzNbYwMDE3tLBQ0lEKTi0uzszPAykwNa4FACbQcoUtAAAA"/>
  </w:docVars>
  <w:rsids>
    <w:rsidRoot w:val="00DF11E0"/>
    <w:rsid w:val="0002697B"/>
    <w:rsid w:val="0003179B"/>
    <w:rsid w:val="00033820"/>
    <w:rsid w:val="000472E4"/>
    <w:rsid w:val="00080781"/>
    <w:rsid w:val="00082636"/>
    <w:rsid w:val="00091E62"/>
    <w:rsid w:val="00093A89"/>
    <w:rsid w:val="000A46B7"/>
    <w:rsid w:val="000B0B34"/>
    <w:rsid w:val="000C133C"/>
    <w:rsid w:val="001131B7"/>
    <w:rsid w:val="001222D6"/>
    <w:rsid w:val="0012277B"/>
    <w:rsid w:val="00127F63"/>
    <w:rsid w:val="0013637F"/>
    <w:rsid w:val="001549EF"/>
    <w:rsid w:val="00160D7D"/>
    <w:rsid w:val="00166CDA"/>
    <w:rsid w:val="0017382A"/>
    <w:rsid w:val="0018776A"/>
    <w:rsid w:val="001A2CEE"/>
    <w:rsid w:val="001B4F12"/>
    <w:rsid w:val="001B711E"/>
    <w:rsid w:val="001C61D8"/>
    <w:rsid w:val="001D30D0"/>
    <w:rsid w:val="001F1BCE"/>
    <w:rsid w:val="001F2E6F"/>
    <w:rsid w:val="00214C64"/>
    <w:rsid w:val="0023138D"/>
    <w:rsid w:val="0023164E"/>
    <w:rsid w:val="00245FE2"/>
    <w:rsid w:val="002475D3"/>
    <w:rsid w:val="00256002"/>
    <w:rsid w:val="00256CDA"/>
    <w:rsid w:val="00270C5C"/>
    <w:rsid w:val="0027138E"/>
    <w:rsid w:val="002748EA"/>
    <w:rsid w:val="00290174"/>
    <w:rsid w:val="00291012"/>
    <w:rsid w:val="00296BF2"/>
    <w:rsid w:val="002A2AF8"/>
    <w:rsid w:val="002B12B3"/>
    <w:rsid w:val="002B206D"/>
    <w:rsid w:val="002B38D8"/>
    <w:rsid w:val="002B492A"/>
    <w:rsid w:val="002B7962"/>
    <w:rsid w:val="002E0455"/>
    <w:rsid w:val="002E0F60"/>
    <w:rsid w:val="002F0426"/>
    <w:rsid w:val="003021D0"/>
    <w:rsid w:val="003060DD"/>
    <w:rsid w:val="00341067"/>
    <w:rsid w:val="00356E11"/>
    <w:rsid w:val="00367472"/>
    <w:rsid w:val="003B5D18"/>
    <w:rsid w:val="003D550F"/>
    <w:rsid w:val="003E1A67"/>
    <w:rsid w:val="003F3821"/>
    <w:rsid w:val="003F69C9"/>
    <w:rsid w:val="00425D67"/>
    <w:rsid w:val="00430A11"/>
    <w:rsid w:val="00466C15"/>
    <w:rsid w:val="00470665"/>
    <w:rsid w:val="004711DE"/>
    <w:rsid w:val="00481DA0"/>
    <w:rsid w:val="00482AA9"/>
    <w:rsid w:val="00487F46"/>
    <w:rsid w:val="004A5A1F"/>
    <w:rsid w:val="004B7328"/>
    <w:rsid w:val="004C0174"/>
    <w:rsid w:val="004C16BE"/>
    <w:rsid w:val="004C6107"/>
    <w:rsid w:val="004D7FF5"/>
    <w:rsid w:val="004F387D"/>
    <w:rsid w:val="0050193D"/>
    <w:rsid w:val="00504590"/>
    <w:rsid w:val="00524AD8"/>
    <w:rsid w:val="00532E45"/>
    <w:rsid w:val="00544646"/>
    <w:rsid w:val="005448CE"/>
    <w:rsid w:val="00546EA1"/>
    <w:rsid w:val="005470C2"/>
    <w:rsid w:val="005747D7"/>
    <w:rsid w:val="00587C58"/>
    <w:rsid w:val="00592B6A"/>
    <w:rsid w:val="005A3D5C"/>
    <w:rsid w:val="005B0E58"/>
    <w:rsid w:val="005B6E1D"/>
    <w:rsid w:val="005C2810"/>
    <w:rsid w:val="005C56A9"/>
    <w:rsid w:val="005D295E"/>
    <w:rsid w:val="005D48DD"/>
    <w:rsid w:val="00606640"/>
    <w:rsid w:val="00615371"/>
    <w:rsid w:val="006215B7"/>
    <w:rsid w:val="0062335A"/>
    <w:rsid w:val="0065543E"/>
    <w:rsid w:val="00667876"/>
    <w:rsid w:val="006865AA"/>
    <w:rsid w:val="006A1407"/>
    <w:rsid w:val="006A217C"/>
    <w:rsid w:val="006A32A0"/>
    <w:rsid w:val="006C2158"/>
    <w:rsid w:val="006D5EF5"/>
    <w:rsid w:val="006D7A01"/>
    <w:rsid w:val="006D7C6D"/>
    <w:rsid w:val="006E4A64"/>
    <w:rsid w:val="00702E00"/>
    <w:rsid w:val="00706A16"/>
    <w:rsid w:val="00716083"/>
    <w:rsid w:val="007173DF"/>
    <w:rsid w:val="00723944"/>
    <w:rsid w:val="007250C8"/>
    <w:rsid w:val="00727233"/>
    <w:rsid w:val="00727BFF"/>
    <w:rsid w:val="00730697"/>
    <w:rsid w:val="00733117"/>
    <w:rsid w:val="00757336"/>
    <w:rsid w:val="007660DC"/>
    <w:rsid w:val="00766ABA"/>
    <w:rsid w:val="00796DDC"/>
    <w:rsid w:val="007973D9"/>
    <w:rsid w:val="007B112E"/>
    <w:rsid w:val="007B4EDF"/>
    <w:rsid w:val="007C668C"/>
    <w:rsid w:val="007E7E18"/>
    <w:rsid w:val="007F16CD"/>
    <w:rsid w:val="007F1F8B"/>
    <w:rsid w:val="007F7C67"/>
    <w:rsid w:val="00801BF9"/>
    <w:rsid w:val="00805D8C"/>
    <w:rsid w:val="00821F77"/>
    <w:rsid w:val="00826AD4"/>
    <w:rsid w:val="00832843"/>
    <w:rsid w:val="00832A0C"/>
    <w:rsid w:val="00834C2A"/>
    <w:rsid w:val="00837412"/>
    <w:rsid w:val="00840627"/>
    <w:rsid w:val="0084285E"/>
    <w:rsid w:val="008609A9"/>
    <w:rsid w:val="00863E56"/>
    <w:rsid w:val="00865540"/>
    <w:rsid w:val="0089144F"/>
    <w:rsid w:val="00892428"/>
    <w:rsid w:val="00894E08"/>
    <w:rsid w:val="00895318"/>
    <w:rsid w:val="00896BC8"/>
    <w:rsid w:val="008C2545"/>
    <w:rsid w:val="008D759A"/>
    <w:rsid w:val="008E39C2"/>
    <w:rsid w:val="008E7E94"/>
    <w:rsid w:val="008F1145"/>
    <w:rsid w:val="008F276F"/>
    <w:rsid w:val="00903D51"/>
    <w:rsid w:val="009220DF"/>
    <w:rsid w:val="0092669A"/>
    <w:rsid w:val="00932427"/>
    <w:rsid w:val="009371BE"/>
    <w:rsid w:val="0094376E"/>
    <w:rsid w:val="00944DB8"/>
    <w:rsid w:val="00954264"/>
    <w:rsid w:val="00960B0E"/>
    <w:rsid w:val="0096163B"/>
    <w:rsid w:val="00972918"/>
    <w:rsid w:val="009757D5"/>
    <w:rsid w:val="00980153"/>
    <w:rsid w:val="00984024"/>
    <w:rsid w:val="00986CBA"/>
    <w:rsid w:val="009C7C41"/>
    <w:rsid w:val="009E50B8"/>
    <w:rsid w:val="009F7493"/>
    <w:rsid w:val="00A06689"/>
    <w:rsid w:val="00A14CC5"/>
    <w:rsid w:val="00A236D1"/>
    <w:rsid w:val="00A25403"/>
    <w:rsid w:val="00A32954"/>
    <w:rsid w:val="00A4184E"/>
    <w:rsid w:val="00A444B0"/>
    <w:rsid w:val="00A605A5"/>
    <w:rsid w:val="00A62876"/>
    <w:rsid w:val="00A6653F"/>
    <w:rsid w:val="00A70B83"/>
    <w:rsid w:val="00A743FD"/>
    <w:rsid w:val="00A75C4A"/>
    <w:rsid w:val="00A77229"/>
    <w:rsid w:val="00A870FD"/>
    <w:rsid w:val="00A91849"/>
    <w:rsid w:val="00A93203"/>
    <w:rsid w:val="00A94BA4"/>
    <w:rsid w:val="00AA0B38"/>
    <w:rsid w:val="00AB12C6"/>
    <w:rsid w:val="00AC3CBD"/>
    <w:rsid w:val="00AD216B"/>
    <w:rsid w:val="00AD6435"/>
    <w:rsid w:val="00AE7B38"/>
    <w:rsid w:val="00AF2A29"/>
    <w:rsid w:val="00AF56B2"/>
    <w:rsid w:val="00B1343E"/>
    <w:rsid w:val="00B20453"/>
    <w:rsid w:val="00B42375"/>
    <w:rsid w:val="00B52681"/>
    <w:rsid w:val="00B65954"/>
    <w:rsid w:val="00B65B26"/>
    <w:rsid w:val="00B65BBA"/>
    <w:rsid w:val="00B775AF"/>
    <w:rsid w:val="00B82D37"/>
    <w:rsid w:val="00B842BA"/>
    <w:rsid w:val="00BD1E27"/>
    <w:rsid w:val="00BD2776"/>
    <w:rsid w:val="00BD49F2"/>
    <w:rsid w:val="00BD63E9"/>
    <w:rsid w:val="00C04DF8"/>
    <w:rsid w:val="00C1661C"/>
    <w:rsid w:val="00C24ACB"/>
    <w:rsid w:val="00C341EE"/>
    <w:rsid w:val="00C350D2"/>
    <w:rsid w:val="00C47DF8"/>
    <w:rsid w:val="00C541C9"/>
    <w:rsid w:val="00C6508C"/>
    <w:rsid w:val="00C70AE4"/>
    <w:rsid w:val="00C76097"/>
    <w:rsid w:val="00C9270F"/>
    <w:rsid w:val="00CB40F1"/>
    <w:rsid w:val="00CB5E57"/>
    <w:rsid w:val="00CB716B"/>
    <w:rsid w:val="00CC3D9F"/>
    <w:rsid w:val="00CC4F38"/>
    <w:rsid w:val="00CD08A2"/>
    <w:rsid w:val="00CD3830"/>
    <w:rsid w:val="00CE0BAB"/>
    <w:rsid w:val="00CE6D55"/>
    <w:rsid w:val="00CE79F1"/>
    <w:rsid w:val="00CF67FE"/>
    <w:rsid w:val="00D05E02"/>
    <w:rsid w:val="00D17F89"/>
    <w:rsid w:val="00D32E2A"/>
    <w:rsid w:val="00D33D6D"/>
    <w:rsid w:val="00D51584"/>
    <w:rsid w:val="00D65BE6"/>
    <w:rsid w:val="00D73586"/>
    <w:rsid w:val="00D96BB8"/>
    <w:rsid w:val="00DD092B"/>
    <w:rsid w:val="00DE776F"/>
    <w:rsid w:val="00DF11E0"/>
    <w:rsid w:val="00DF3608"/>
    <w:rsid w:val="00DF43DB"/>
    <w:rsid w:val="00DF5D09"/>
    <w:rsid w:val="00DF743C"/>
    <w:rsid w:val="00E13866"/>
    <w:rsid w:val="00E20735"/>
    <w:rsid w:val="00E24FD9"/>
    <w:rsid w:val="00E32644"/>
    <w:rsid w:val="00E37D6A"/>
    <w:rsid w:val="00E40C7F"/>
    <w:rsid w:val="00E40D02"/>
    <w:rsid w:val="00E40D6C"/>
    <w:rsid w:val="00E42B71"/>
    <w:rsid w:val="00E63792"/>
    <w:rsid w:val="00E8040B"/>
    <w:rsid w:val="00E87AA4"/>
    <w:rsid w:val="00E91B02"/>
    <w:rsid w:val="00EA0A4A"/>
    <w:rsid w:val="00EB2F2A"/>
    <w:rsid w:val="00EB7254"/>
    <w:rsid w:val="00EB760A"/>
    <w:rsid w:val="00EE73F2"/>
    <w:rsid w:val="00EF7D41"/>
    <w:rsid w:val="00F125BD"/>
    <w:rsid w:val="00F30614"/>
    <w:rsid w:val="00F32756"/>
    <w:rsid w:val="00F3479B"/>
    <w:rsid w:val="00F357B8"/>
    <w:rsid w:val="00F722B3"/>
    <w:rsid w:val="00F723A5"/>
    <w:rsid w:val="00F772F0"/>
    <w:rsid w:val="00F81753"/>
    <w:rsid w:val="00F8678F"/>
    <w:rsid w:val="00F95669"/>
    <w:rsid w:val="00FA4388"/>
    <w:rsid w:val="00FB3E83"/>
    <w:rsid w:val="00FC182B"/>
    <w:rsid w:val="00FC2CBA"/>
    <w:rsid w:val="00FE3179"/>
    <w:rsid w:val="00FE6B4B"/>
    <w:rsid w:val="00FE71F0"/>
    <w:rsid w:val="00FF1526"/>
    <w:rsid w:val="00FF295D"/>
    <w:rsid w:val="00FF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6B52B"/>
  <w15:chartTrackingRefBased/>
  <w15:docId w15:val="{42F53C35-09D5-4D5E-BE27-E9F7992E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CB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7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7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7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2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7BFF"/>
    <w:pPr>
      <w:spacing w:after="0" w:line="240" w:lineRule="auto"/>
    </w:pPr>
  </w:style>
  <w:style w:type="character" w:customStyle="1" w:styleId="cf01">
    <w:name w:val="cf01"/>
    <w:basedOn w:val="DefaultParagraphFont"/>
    <w:rsid w:val="002475D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75D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75D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B4F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23D21-884B-4046-ACB1-9F4F761E9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mam</dc:creator>
  <cp:keywords/>
  <dc:description/>
  <cp:lastModifiedBy>Mohamed Emam</cp:lastModifiedBy>
  <cp:revision>6</cp:revision>
  <dcterms:created xsi:type="dcterms:W3CDTF">2022-08-03T16:52:00Z</dcterms:created>
  <dcterms:modified xsi:type="dcterms:W3CDTF">2022-08-12T17:12:00Z</dcterms:modified>
</cp:coreProperties>
</file>